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731CE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: </w:t>
      </w:r>
      <w:r w:rsidRPr="009B52D5">
        <w:rPr>
          <w:rFonts w:ascii="Times New Roman" w:hAnsi="Times New Roman" w:cs="Times New Roman"/>
          <w:sz w:val="24"/>
          <w:szCs w:val="24"/>
        </w:rPr>
        <w:t>Vaccine types across Canada and US in vaccinated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467" w:type="dxa"/>
        <w:tblLook w:val="04A0" w:firstRow="1" w:lastRow="0" w:firstColumn="1" w:lastColumn="0" w:noHBand="0" w:noVBand="1"/>
      </w:tblPr>
      <w:tblGrid>
        <w:gridCol w:w="4829"/>
        <w:gridCol w:w="2899"/>
        <w:gridCol w:w="2739"/>
      </w:tblGrid>
      <w:tr w:rsidR="009922B2" w14:paraId="6368D631" w14:textId="77777777" w:rsidTr="008E248B">
        <w:trPr>
          <w:trHeight w:val="512"/>
        </w:trPr>
        <w:tc>
          <w:tcPr>
            <w:tcW w:w="4829" w:type="dxa"/>
          </w:tcPr>
          <w:p w14:paraId="56EE4E9B" w14:textId="77777777" w:rsidR="009922B2" w:rsidRDefault="009922B2" w:rsidP="008E24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9" w:type="dxa"/>
          </w:tcPr>
          <w:p w14:paraId="0F4A6592" w14:textId="77777777" w:rsidR="009922B2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ada (n=17)</w:t>
            </w:r>
          </w:p>
        </w:tc>
        <w:tc>
          <w:tcPr>
            <w:tcW w:w="2739" w:type="dxa"/>
          </w:tcPr>
          <w:p w14:paraId="3427515B" w14:textId="77777777" w:rsidR="009922B2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 (n=51)</w:t>
            </w:r>
          </w:p>
        </w:tc>
      </w:tr>
      <w:tr w:rsidR="009922B2" w14:paraId="6F998B6C" w14:textId="77777777" w:rsidTr="008E248B">
        <w:trPr>
          <w:trHeight w:val="512"/>
        </w:trPr>
        <w:tc>
          <w:tcPr>
            <w:tcW w:w="4829" w:type="dxa"/>
          </w:tcPr>
          <w:p w14:paraId="47EDF03D" w14:textId="77777777" w:rsidR="009922B2" w:rsidRPr="009B52D5" w:rsidRDefault="009922B2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C2F7F">
              <w:rPr>
                <w:rFonts w:ascii="Times New Roman" w:hAnsi="Times New Roman" w:cs="Times New Roman"/>
                <w:sz w:val="24"/>
                <w:szCs w:val="24"/>
              </w:rPr>
              <w:t>ioNTech &amp; Pfizer</w:t>
            </w:r>
          </w:p>
        </w:tc>
        <w:tc>
          <w:tcPr>
            <w:tcW w:w="2899" w:type="dxa"/>
          </w:tcPr>
          <w:p w14:paraId="0E263738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2739" w:type="dxa"/>
          </w:tcPr>
          <w:p w14:paraId="6B2117C3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922B2" w14:paraId="0A2F2315" w14:textId="77777777" w:rsidTr="008E248B">
        <w:trPr>
          <w:trHeight w:val="512"/>
        </w:trPr>
        <w:tc>
          <w:tcPr>
            <w:tcW w:w="4829" w:type="dxa"/>
          </w:tcPr>
          <w:p w14:paraId="7086AA8A" w14:textId="77777777" w:rsidR="009922B2" w:rsidRPr="009B52D5" w:rsidRDefault="009922B2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COVID-19, mRNA, LNP-S, PF, 100mcg/0.5ml</w:t>
            </w:r>
          </w:p>
        </w:tc>
        <w:tc>
          <w:tcPr>
            <w:tcW w:w="2899" w:type="dxa"/>
          </w:tcPr>
          <w:p w14:paraId="79495728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39" w:type="dxa"/>
          </w:tcPr>
          <w:p w14:paraId="0DA19072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22B2" w14:paraId="57BDC705" w14:textId="77777777" w:rsidTr="008E248B">
        <w:trPr>
          <w:trHeight w:val="512"/>
        </w:trPr>
        <w:tc>
          <w:tcPr>
            <w:tcW w:w="4829" w:type="dxa"/>
          </w:tcPr>
          <w:p w14:paraId="4D61A2E9" w14:textId="77777777" w:rsidR="009922B2" w:rsidRPr="009B52D5" w:rsidRDefault="009922B2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J &amp; J</w:t>
            </w:r>
          </w:p>
        </w:tc>
        <w:tc>
          <w:tcPr>
            <w:tcW w:w="2899" w:type="dxa"/>
          </w:tcPr>
          <w:p w14:paraId="35B3AD05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39" w:type="dxa"/>
          </w:tcPr>
          <w:p w14:paraId="490173A1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922B2" w14:paraId="4747E052" w14:textId="77777777" w:rsidTr="008E248B">
        <w:trPr>
          <w:trHeight w:val="512"/>
        </w:trPr>
        <w:tc>
          <w:tcPr>
            <w:tcW w:w="4829" w:type="dxa"/>
          </w:tcPr>
          <w:p w14:paraId="2688FB5C" w14:textId="77777777" w:rsidR="009922B2" w:rsidRPr="009B52D5" w:rsidRDefault="009922B2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Janssen</w:t>
            </w:r>
          </w:p>
        </w:tc>
        <w:tc>
          <w:tcPr>
            <w:tcW w:w="2899" w:type="dxa"/>
          </w:tcPr>
          <w:p w14:paraId="701FCB84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39" w:type="dxa"/>
          </w:tcPr>
          <w:p w14:paraId="0ECF71A8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922B2" w14:paraId="554872E3" w14:textId="77777777" w:rsidTr="008E248B">
        <w:trPr>
          <w:trHeight w:val="512"/>
        </w:trPr>
        <w:tc>
          <w:tcPr>
            <w:tcW w:w="4829" w:type="dxa"/>
          </w:tcPr>
          <w:p w14:paraId="2B757CA9" w14:textId="77777777" w:rsidR="009922B2" w:rsidRPr="009B52D5" w:rsidRDefault="009922B2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 xml:space="preserve">Moderna </w:t>
            </w:r>
          </w:p>
        </w:tc>
        <w:tc>
          <w:tcPr>
            <w:tcW w:w="2899" w:type="dxa"/>
          </w:tcPr>
          <w:p w14:paraId="553C3530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39" w:type="dxa"/>
          </w:tcPr>
          <w:p w14:paraId="01D14B75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922B2" w14:paraId="4171D346" w14:textId="77777777" w:rsidTr="008E248B">
        <w:trPr>
          <w:trHeight w:val="512"/>
        </w:trPr>
        <w:tc>
          <w:tcPr>
            <w:tcW w:w="4829" w:type="dxa"/>
          </w:tcPr>
          <w:p w14:paraId="576C4ED3" w14:textId="77777777" w:rsidR="009922B2" w:rsidRPr="009B52D5" w:rsidRDefault="009922B2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899" w:type="dxa"/>
          </w:tcPr>
          <w:p w14:paraId="7118D5C2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39" w:type="dxa"/>
          </w:tcPr>
          <w:p w14:paraId="60CD5CE6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922B2" w14:paraId="37F938E7" w14:textId="77777777" w:rsidTr="008E248B">
        <w:trPr>
          <w:trHeight w:val="512"/>
        </w:trPr>
        <w:tc>
          <w:tcPr>
            <w:tcW w:w="4829" w:type="dxa"/>
          </w:tcPr>
          <w:p w14:paraId="46C2F79A" w14:textId="77777777" w:rsidR="009922B2" w:rsidRPr="009B52D5" w:rsidRDefault="009922B2" w:rsidP="008E24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2D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99" w:type="dxa"/>
          </w:tcPr>
          <w:p w14:paraId="40A19A40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39" w:type="dxa"/>
          </w:tcPr>
          <w:p w14:paraId="12A751C9" w14:textId="77777777" w:rsidR="009922B2" w:rsidRPr="009B52D5" w:rsidRDefault="009922B2" w:rsidP="008E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F08C830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4C436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81F50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615C7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2E6BB4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E6AE56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AD9D5" w14:textId="77777777" w:rsidR="009922B2" w:rsidRDefault="009922B2" w:rsidP="009922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57446" w14:textId="02EE4203" w:rsidR="009B52D5" w:rsidRPr="009B52D5" w:rsidRDefault="009B52D5" w:rsidP="009B52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52D5" w:rsidRPr="009B52D5" w:rsidSect="00F00FAD">
      <w:footerReference w:type="even" r:id="rId4"/>
      <w:footerReference w:type="default" r:id="rId5"/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9570527"/>
      <w:docPartObj>
        <w:docPartGallery w:val="Page Numbers (Bottom of Page)"/>
        <w:docPartUnique/>
      </w:docPartObj>
    </w:sdtPr>
    <w:sdtContent>
      <w:p w14:paraId="4E660352" w14:textId="77777777" w:rsidR="00BF231D" w:rsidRDefault="00000000" w:rsidP="007700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A3888" w14:textId="77777777" w:rsidR="00BF231D" w:rsidRDefault="00000000" w:rsidP="00BF23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7598494"/>
      <w:docPartObj>
        <w:docPartGallery w:val="Page Numbers (Bottom of Page)"/>
        <w:docPartUnique/>
      </w:docPartObj>
    </w:sdtPr>
    <w:sdtContent>
      <w:p w14:paraId="09A0DD59" w14:textId="77777777" w:rsidR="00BF231D" w:rsidRDefault="00000000" w:rsidP="007700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586310" w14:textId="77777777" w:rsidR="00BF231D" w:rsidRDefault="00000000" w:rsidP="00BF231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2D5"/>
    <w:rsid w:val="000012C9"/>
    <w:rsid w:val="000056C5"/>
    <w:rsid w:val="00010487"/>
    <w:rsid w:val="0002593C"/>
    <w:rsid w:val="00057DC2"/>
    <w:rsid w:val="00070E47"/>
    <w:rsid w:val="000A0842"/>
    <w:rsid w:val="000C3DCC"/>
    <w:rsid w:val="000D531E"/>
    <w:rsid w:val="000F7C97"/>
    <w:rsid w:val="00113685"/>
    <w:rsid w:val="001527AA"/>
    <w:rsid w:val="001559BB"/>
    <w:rsid w:val="001569CF"/>
    <w:rsid w:val="001569DB"/>
    <w:rsid w:val="0016029E"/>
    <w:rsid w:val="001E0168"/>
    <w:rsid w:val="001E621C"/>
    <w:rsid w:val="00217641"/>
    <w:rsid w:val="00222A4F"/>
    <w:rsid w:val="002855BB"/>
    <w:rsid w:val="002A21C8"/>
    <w:rsid w:val="002A7C67"/>
    <w:rsid w:val="002D7783"/>
    <w:rsid w:val="002F7A47"/>
    <w:rsid w:val="00303085"/>
    <w:rsid w:val="00312E46"/>
    <w:rsid w:val="003158CC"/>
    <w:rsid w:val="00322F86"/>
    <w:rsid w:val="003347FF"/>
    <w:rsid w:val="00335ACF"/>
    <w:rsid w:val="00376AA4"/>
    <w:rsid w:val="00380958"/>
    <w:rsid w:val="003B36C8"/>
    <w:rsid w:val="003E566A"/>
    <w:rsid w:val="004A6317"/>
    <w:rsid w:val="004D57B8"/>
    <w:rsid w:val="004E1787"/>
    <w:rsid w:val="004F006F"/>
    <w:rsid w:val="00524FAD"/>
    <w:rsid w:val="00530C48"/>
    <w:rsid w:val="00555C00"/>
    <w:rsid w:val="00573593"/>
    <w:rsid w:val="0058138B"/>
    <w:rsid w:val="005B4A86"/>
    <w:rsid w:val="005C2F71"/>
    <w:rsid w:val="005E0E09"/>
    <w:rsid w:val="0066188D"/>
    <w:rsid w:val="006B0F64"/>
    <w:rsid w:val="006C7603"/>
    <w:rsid w:val="006D5815"/>
    <w:rsid w:val="00721CBA"/>
    <w:rsid w:val="00724A79"/>
    <w:rsid w:val="007355F6"/>
    <w:rsid w:val="00741062"/>
    <w:rsid w:val="00765A93"/>
    <w:rsid w:val="00777284"/>
    <w:rsid w:val="00794D2A"/>
    <w:rsid w:val="007D4773"/>
    <w:rsid w:val="007F234B"/>
    <w:rsid w:val="007F63FC"/>
    <w:rsid w:val="007F6F44"/>
    <w:rsid w:val="008072DE"/>
    <w:rsid w:val="00810848"/>
    <w:rsid w:val="00831B7B"/>
    <w:rsid w:val="00854CAF"/>
    <w:rsid w:val="008C0C2C"/>
    <w:rsid w:val="008C75D9"/>
    <w:rsid w:val="008D59BB"/>
    <w:rsid w:val="00931A0A"/>
    <w:rsid w:val="00937BCD"/>
    <w:rsid w:val="0094151D"/>
    <w:rsid w:val="0097020E"/>
    <w:rsid w:val="00970BFD"/>
    <w:rsid w:val="009922B2"/>
    <w:rsid w:val="009A7527"/>
    <w:rsid w:val="009B52D5"/>
    <w:rsid w:val="009D4713"/>
    <w:rsid w:val="00A67578"/>
    <w:rsid w:val="00AA68E2"/>
    <w:rsid w:val="00AE5B59"/>
    <w:rsid w:val="00B329AD"/>
    <w:rsid w:val="00B33A6B"/>
    <w:rsid w:val="00B342C1"/>
    <w:rsid w:val="00B354EA"/>
    <w:rsid w:val="00B4646E"/>
    <w:rsid w:val="00B55075"/>
    <w:rsid w:val="00B5601B"/>
    <w:rsid w:val="00B568FF"/>
    <w:rsid w:val="00BD37C8"/>
    <w:rsid w:val="00C12777"/>
    <w:rsid w:val="00C24F67"/>
    <w:rsid w:val="00C353C9"/>
    <w:rsid w:val="00C55DFB"/>
    <w:rsid w:val="00CD2E37"/>
    <w:rsid w:val="00D01913"/>
    <w:rsid w:val="00D27DF1"/>
    <w:rsid w:val="00D9697D"/>
    <w:rsid w:val="00DA1B59"/>
    <w:rsid w:val="00DA2147"/>
    <w:rsid w:val="00DB4E64"/>
    <w:rsid w:val="00DC325E"/>
    <w:rsid w:val="00DF5613"/>
    <w:rsid w:val="00DF7DC1"/>
    <w:rsid w:val="00E00859"/>
    <w:rsid w:val="00E019F6"/>
    <w:rsid w:val="00E02E17"/>
    <w:rsid w:val="00E253A6"/>
    <w:rsid w:val="00E6445D"/>
    <w:rsid w:val="00E94126"/>
    <w:rsid w:val="00EC1CC0"/>
    <w:rsid w:val="00EE2F21"/>
    <w:rsid w:val="00F00FAD"/>
    <w:rsid w:val="00F06C27"/>
    <w:rsid w:val="00F12950"/>
    <w:rsid w:val="00F20423"/>
    <w:rsid w:val="00F24012"/>
    <w:rsid w:val="00F37078"/>
    <w:rsid w:val="00F40201"/>
    <w:rsid w:val="00F564FD"/>
    <w:rsid w:val="00F61176"/>
    <w:rsid w:val="00F7736B"/>
    <w:rsid w:val="00F848E4"/>
    <w:rsid w:val="00FA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6EBFE"/>
  <w15:chartTrackingRefBased/>
  <w15:docId w15:val="{217C67B7-8253-BB4B-BA28-62AFBA01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2D5"/>
    <w:pPr>
      <w:spacing w:after="160" w:line="259" w:lineRule="auto"/>
    </w:pPr>
    <w:rPr>
      <w:rFonts w:ascii="Calibri" w:eastAsia="Calibri" w:hAnsi="Calibri" w:cs="Calibri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B5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2D5"/>
    <w:rPr>
      <w:rFonts w:ascii="Calibri" w:eastAsia="Calibri" w:hAnsi="Calibri" w:cs="Calibri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B52D5"/>
    <w:rPr>
      <w:sz w:val="16"/>
      <w:szCs w:val="16"/>
    </w:rPr>
  </w:style>
  <w:style w:type="table" w:styleId="TableGrid">
    <w:name w:val="Table Grid"/>
    <w:basedOn w:val="TableNormal"/>
    <w:uiPriority w:val="39"/>
    <w:rsid w:val="009B52D5"/>
    <w:rPr>
      <w:rFonts w:ascii="Calibri" w:eastAsia="Calibri" w:hAnsi="Calibri" w:cs="Calibri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52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2D5"/>
    <w:rPr>
      <w:rFonts w:ascii="Calibri" w:eastAsia="Calibri" w:hAnsi="Calibri" w:cs="Calibri"/>
      <w:sz w:val="22"/>
      <w:szCs w:val="22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9B52D5"/>
  </w:style>
  <w:style w:type="character" w:styleId="LineNumber">
    <w:name w:val="line number"/>
    <w:basedOn w:val="DefaultParagraphFont"/>
    <w:uiPriority w:val="99"/>
    <w:semiHidden/>
    <w:unhideWhenUsed/>
    <w:rsid w:val="009B5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09</Characters>
  <Application>Microsoft Office Word</Application>
  <DocSecurity>0</DocSecurity>
  <Lines>3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pal singh</dc:creator>
  <cp:keywords/>
  <dc:description/>
  <cp:lastModifiedBy>jyotpal singh</cp:lastModifiedBy>
  <cp:revision>3</cp:revision>
  <dcterms:created xsi:type="dcterms:W3CDTF">2023-03-15T18:56:00Z</dcterms:created>
  <dcterms:modified xsi:type="dcterms:W3CDTF">2023-03-15T18:57:00Z</dcterms:modified>
</cp:coreProperties>
</file>